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A8FEB" w14:textId="77777777" w:rsidR="00766603" w:rsidRDefault="00766603" w:rsidP="00766603"/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416"/>
        <w:gridCol w:w="992"/>
        <w:gridCol w:w="850"/>
        <w:gridCol w:w="1134"/>
        <w:gridCol w:w="993"/>
        <w:gridCol w:w="617"/>
        <w:gridCol w:w="1003"/>
        <w:gridCol w:w="923"/>
        <w:gridCol w:w="858"/>
        <w:gridCol w:w="613"/>
        <w:gridCol w:w="663"/>
        <w:gridCol w:w="694"/>
        <w:gridCol w:w="1096"/>
        <w:gridCol w:w="914"/>
      </w:tblGrid>
      <w:tr w:rsidR="00766603" w:rsidRPr="00C33A69" w14:paraId="7B7D4D23" w14:textId="77777777" w:rsidTr="00AE4B1F">
        <w:trPr>
          <w:trHeight w:val="517"/>
          <w:jc w:val="center"/>
        </w:trPr>
        <w:tc>
          <w:tcPr>
            <w:tcW w:w="4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47FF4A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#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BD8783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Reference of Original publication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A87B00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278567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Study_Design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D9A7C0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#Patients_T2D</w:t>
            </w:r>
          </w:p>
        </w:tc>
        <w:tc>
          <w:tcPr>
            <w:tcW w:w="617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A95267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Age_T2D</w:t>
            </w:r>
          </w:p>
        </w:tc>
        <w:tc>
          <w:tcPr>
            <w:tcW w:w="100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6F1316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%Of_ Women_T2D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E00AFD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Education_T2D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B66447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Disease_Duration</w:t>
            </w:r>
            <w:proofErr w:type="spellEnd"/>
          </w:p>
        </w:tc>
        <w:tc>
          <w:tcPr>
            <w:tcW w:w="61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D5C502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Age_at_Onset</w:t>
            </w:r>
            <w:proofErr w:type="spellEnd"/>
          </w:p>
        </w:tc>
        <w:tc>
          <w:tcPr>
            <w:tcW w:w="66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97BF5B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# Healthy</w:t>
            </w:r>
          </w:p>
        </w:tc>
        <w:tc>
          <w:tcPr>
            <w:tcW w:w="694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38DFF3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Age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985A2E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% Of Women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2B7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eastAsia="en-CA"/>
              </w:rPr>
              <w:t>Education</w:t>
            </w:r>
          </w:p>
        </w:tc>
      </w:tr>
      <w:tr w:rsidR="00766603" w:rsidRPr="00C33A69" w14:paraId="4AAAF6A1" w14:textId="77777777" w:rsidTr="00AE4B1F">
        <w:trPr>
          <w:trHeight w:val="517"/>
          <w:jc w:val="center"/>
        </w:trPr>
        <w:tc>
          <w:tcPr>
            <w:tcW w:w="4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10535A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FE8C80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704D6A8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4FCEEF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66995C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BA32D9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0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E1996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2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6AA155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8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601CD9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E385CD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63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34F69A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1895A7C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05345C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14" w:type="dxa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A8E01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766603" w:rsidRPr="00C33A69" w14:paraId="3F9C4407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C4518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77CB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chmidt et al., 200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D846C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2012C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7DA8C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C0822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9.3 ± 3.0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4E044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1(62.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07308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.5 ±4.7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DC592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55A91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4431A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38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3238F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8.8 ±3.2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BF953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84 (51.3 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887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.0 ±4.2</w:t>
            </w:r>
          </w:p>
        </w:tc>
      </w:tr>
      <w:tr w:rsidR="00766603" w:rsidRPr="00C33A69" w14:paraId="1B022245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EA91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1226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utinho et al., 201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F1B8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4427C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B758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CC45A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9F82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D0F49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4507B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46123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35588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92857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161BB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0E6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7419A1D7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E961E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5E5E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uss et al., 201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63A2D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6AD33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35DF4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8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C2F7F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6.3±1.5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AF846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 (46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77ADA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5±0.5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4D9CA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7FD3B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E8EE1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7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03ACF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.7±1.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0E94A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 (44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DB9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8±0.6</w:t>
            </w:r>
          </w:p>
        </w:tc>
      </w:tr>
      <w:tr w:rsidR="00766603" w:rsidRPr="00C33A69" w14:paraId="279AABE0" w14:textId="77777777" w:rsidTr="00AE4B1F">
        <w:trPr>
          <w:trHeight w:val="721"/>
          <w:jc w:val="center"/>
        </w:trPr>
        <w:tc>
          <w:tcPr>
            <w:tcW w:w="4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662B69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403472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rkus et al., 2017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CCE430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7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FEED19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7EB6A8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4</w:t>
            </w:r>
          </w:p>
        </w:tc>
        <w:tc>
          <w:tcPr>
            <w:tcW w:w="61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D63246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4 (54, 69)</w:t>
            </w:r>
          </w:p>
        </w:tc>
        <w:tc>
          <w:tcPr>
            <w:tcW w:w="100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79197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(40.6%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339C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ess than 10 years:  23.4%</w:t>
            </w:r>
          </w:p>
        </w:tc>
        <w:tc>
          <w:tcPr>
            <w:tcW w:w="858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95C8D0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E9B9B5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2A22E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59</w:t>
            </w:r>
          </w:p>
        </w:tc>
        <w:tc>
          <w:tcPr>
            <w:tcW w:w="69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2D9B1F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 (36,55)</w:t>
            </w:r>
          </w:p>
        </w:tc>
        <w:tc>
          <w:tcPr>
            <w:tcW w:w="1096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8D97F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4(62.5%)</w:t>
            </w:r>
          </w:p>
        </w:tc>
        <w:tc>
          <w:tcPr>
            <w:tcW w:w="9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B7E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ess than 10 years:  7.4 %</w:t>
            </w:r>
          </w:p>
        </w:tc>
      </w:tr>
      <w:tr w:rsidR="00766603" w:rsidRPr="00C33A69" w14:paraId="112719BF" w14:textId="77777777" w:rsidTr="00AE4B1F">
        <w:trPr>
          <w:trHeight w:val="481"/>
          <w:jc w:val="center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3C0887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C4114A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7C129A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6791E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54570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69A9B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0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443CB7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E0369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 years: 45.3%</w:t>
            </w:r>
          </w:p>
        </w:tc>
        <w:tc>
          <w:tcPr>
            <w:tcW w:w="85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9B33D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1FC78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E36170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C1F308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9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396817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8FD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 years: 57.3%</w:t>
            </w:r>
          </w:p>
        </w:tc>
      </w:tr>
      <w:tr w:rsidR="00766603" w:rsidRPr="00C33A69" w14:paraId="6951974A" w14:textId="77777777" w:rsidTr="00AE4B1F">
        <w:trPr>
          <w:trHeight w:val="355"/>
          <w:jc w:val="center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4137F8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B10B21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8CF7D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0CEAF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39FDDB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09FF0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0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589EDA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6E593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e than 10 years: 31.3%</w:t>
            </w:r>
          </w:p>
        </w:tc>
        <w:tc>
          <w:tcPr>
            <w:tcW w:w="85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F62368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5D2A9D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C9899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AF8D4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9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4CC35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1BF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e than 10 years: 35.3%</w:t>
            </w:r>
          </w:p>
        </w:tc>
      </w:tr>
      <w:tr w:rsidR="00766603" w:rsidRPr="00C33A69" w14:paraId="0C85F930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25D37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2D5C9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arcia-Casares et al., 201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44B0F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44E2F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C420A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24A6D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.0±4.6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21649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(32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1CD09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.3±3.6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7A311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BA97E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62412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6A2C8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8±5.4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3B8C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 (44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C9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.9±4.0</w:t>
            </w:r>
          </w:p>
        </w:tc>
      </w:tr>
      <w:tr w:rsidR="00766603" w:rsidRPr="00C33A69" w14:paraId="57E7E1A3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B5535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4A430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Roy et al., 202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FB813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993B5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85D4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2D0AE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.8±7.1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06E28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(55.88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2C52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4±2.1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60C26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5±7.7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0DE21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6.3±10.47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A7B1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8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489C4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4±5.1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9F2A9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2(47.73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35C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.6±2.7</w:t>
            </w:r>
          </w:p>
        </w:tc>
      </w:tr>
      <w:tr w:rsidR="00766603" w:rsidRPr="00C33A69" w14:paraId="3851A88C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C810B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3634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alvey et al., 201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83C59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407B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CB5C8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5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A8E0A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3.3 ±3.1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C084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9(45.9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A21D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63E86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D71A8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204FA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3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9BB6F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3.3±2.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C8108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2 (62.8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03B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46AB884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BBE2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F1A6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Peng et al., 201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8CA9C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5A231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01F7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93605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E3520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(80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CDC1E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93ECE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F4C9E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F2E7F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BA573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1647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 (70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615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45FBFD8A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359A7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737A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ast et al., 200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1D64B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AE8CB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590B1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0B5D8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.6±6.6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10CF2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 (50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E7D85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63854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.9±11.3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FBFB8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.7± 13.08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EE7AD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EB2E1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.4± 8.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53499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 (48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487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7F29784B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3A62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F34A5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ernardes et al., 201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76BBE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13426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ase contro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E7D0D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+15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44D83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.44 ± 5.05 (50.86-70.24)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27DB0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/13 (5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0B3B1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E7CCF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.15± 4.81 (1_20)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AFA6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8ADD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+17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64B87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08± 7.10(41.03-66.92)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064EF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/15 (51.6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B62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3309AE93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F8CBE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B45EE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Ferreira et al., 201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A8832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BB54F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B768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35238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8.58 ± 8.63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A1D43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 (46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57A68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9BC99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.96 ± 7.86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91127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0.62± 11.67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7D9DF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7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2204E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9.89± 5.9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236C5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 (52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E53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1D019A7C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7B025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lastRenderedPageBreak/>
              <w:t>1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157B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ayashi et al., 201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272B0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ABB73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A1827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5F66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4±7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99AC1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7 (44.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6C122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±2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01183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±10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09E83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8±12.21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1E6CB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3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3D36B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4±5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68F7F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8 (52.8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0DA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BB87401" w14:textId="77777777" w:rsidTr="00AE4B1F">
        <w:trPr>
          <w:trHeight w:val="975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90403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FC6E8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Kumar et al., 200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28DDC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D0DF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22D01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95B1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85±8.53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D2450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AF3C0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9E45D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8.15±98.94 (months) = (9.85 ± 8.245 years)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E906A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 ± 11.86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B19A4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7751B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3.24±9.12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8659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5E4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4051B30C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4747D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9CF31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Zhang et al., 201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2621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E11B0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D68CF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0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EBE7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49 (9.04)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2F5DC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 (56.25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2C793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.63 (3.94)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335DD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.00 (6.67)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A2FA2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0.49(11.23)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63CBA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0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8816C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83 (10.31)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E1BE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1 (63.75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ED1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08 (4.22)</w:t>
            </w:r>
          </w:p>
        </w:tc>
      </w:tr>
      <w:tr w:rsidR="00766603" w:rsidRPr="00C33A69" w14:paraId="0ABA2CB0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4E9A7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88AF8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ruehl et al., 200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C2C84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8922F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0FC7F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1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76D47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9.05±8.35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C30BD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(46.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A925F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.96±2.36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227B2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.00±6.40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DB72C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.05± 8.68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CE9CC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6039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.02±7.9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8BF0B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(49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B1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81±1.92</w:t>
            </w:r>
          </w:p>
        </w:tc>
      </w:tr>
      <w:tr w:rsidR="00766603" w:rsidRPr="00C33A69" w14:paraId="1082E1CA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51060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61D7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old et al., 200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8F34C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E82F5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6C611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D666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9.2±8.4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3996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(52.2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3D8B7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6±2.3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1D51C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.0± 6.3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D6A2B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3.2±10.5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2E4B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0DD77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9.9±8.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1008A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(52.2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1A3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9±1.9</w:t>
            </w:r>
          </w:p>
        </w:tc>
      </w:tr>
      <w:tr w:rsidR="00766603" w:rsidRPr="00C33A69" w14:paraId="66B616F7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1CB72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AA686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Korf et al., 200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73CAC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35FC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1E989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0531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1±5.1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104D5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0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74782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3±3.2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32065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2A552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129F2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4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71568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1.3±4.9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11DA2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F05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2±3.3</w:t>
            </w:r>
          </w:p>
        </w:tc>
      </w:tr>
      <w:tr w:rsidR="00766603" w:rsidRPr="00C33A69" w14:paraId="5F22D308" w14:textId="77777777" w:rsidTr="00AE4B1F">
        <w:trPr>
          <w:trHeight w:val="721"/>
          <w:jc w:val="center"/>
        </w:trPr>
        <w:tc>
          <w:tcPr>
            <w:tcW w:w="4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29BE80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2206C3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isse et al., 2014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0E566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4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B94971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hort study</w:t>
            </w:r>
          </w:p>
        </w:tc>
        <w:tc>
          <w:tcPr>
            <w:tcW w:w="99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75F62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5(120+61+54)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70D5A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MART-Medea: 64.0 ± 8.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0B32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MART-Medea: 22 (18%)</w:t>
            </w:r>
          </w:p>
        </w:tc>
        <w:tc>
          <w:tcPr>
            <w:tcW w:w="92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0A55F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20DA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MART-Medea: 6 (1,16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E3D1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MART-Medea:</w:t>
            </w:r>
          </w:p>
        </w:tc>
        <w:tc>
          <w:tcPr>
            <w:tcW w:w="66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7F7A6B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80 (502 + 30 +48)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C4801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MART-Medea: 60.9 ± 9.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73E89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MART-Medea: 95(19%)</w:t>
            </w:r>
          </w:p>
        </w:tc>
        <w:tc>
          <w:tcPr>
            <w:tcW w:w="914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00F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1C184DC6" w14:textId="77777777" w:rsidTr="00AE4B1F">
        <w:trPr>
          <w:trHeight w:val="481"/>
          <w:jc w:val="center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606D40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F01605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2D8F7B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8A3FDB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6497EA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8D458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1:  70.2± 5.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B0488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1: 31 (51%)</w:t>
            </w:r>
          </w:p>
        </w:tc>
        <w:tc>
          <w:tcPr>
            <w:tcW w:w="92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DBDEE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2242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1: 12 (7,22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27BF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1:</w:t>
            </w:r>
          </w:p>
        </w:tc>
        <w:tc>
          <w:tcPr>
            <w:tcW w:w="66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C9526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ACCF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1: 68.6± 4.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4655F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1: 17(57%)</w:t>
            </w:r>
          </w:p>
        </w:tc>
        <w:tc>
          <w:tcPr>
            <w:tcW w:w="914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5C684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766603" w:rsidRPr="00C33A69" w14:paraId="724075BC" w14:textId="77777777" w:rsidTr="00AE4B1F">
        <w:trPr>
          <w:trHeight w:val="481"/>
          <w:jc w:val="center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6B6C555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61284C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7BC91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ADE3D3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ADE3F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31C65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2: 70.9 ± 3.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923B7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2:18 (41%)</w:t>
            </w:r>
          </w:p>
        </w:tc>
        <w:tc>
          <w:tcPr>
            <w:tcW w:w="92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7FF16F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22104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2: 9 (3,22)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72C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2:</w:t>
            </w:r>
          </w:p>
        </w:tc>
        <w:tc>
          <w:tcPr>
            <w:tcW w:w="66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E1EA0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DC58D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2: 71.2± 4.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9672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UDES2: 18(37%)</w:t>
            </w:r>
          </w:p>
        </w:tc>
        <w:tc>
          <w:tcPr>
            <w:tcW w:w="914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0739C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766603" w:rsidRPr="00C33A69" w14:paraId="23D41945" w14:textId="77777777" w:rsidTr="00AE4B1F">
        <w:trPr>
          <w:trHeight w:val="288"/>
          <w:jc w:val="center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DF1A37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A18AA9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F54B8E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0460DD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A8D08F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9D666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6EA7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2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42E25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5C45F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F3EA4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F6F29F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AAAF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15940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14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D320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766603" w:rsidRPr="00C33A69" w14:paraId="1A18C3F2" w14:textId="77777777" w:rsidTr="00AE4B1F">
        <w:trPr>
          <w:trHeight w:val="493"/>
          <w:jc w:val="center"/>
        </w:trPr>
        <w:tc>
          <w:tcPr>
            <w:tcW w:w="416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ADA3BC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134986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9C7E0C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4078DC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0D6264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87C46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otal: 68.37±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D87070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2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2650D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8F74CB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24642B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C7A88E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3E3BE2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302675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  <w:tc>
          <w:tcPr>
            <w:tcW w:w="914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4221D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</w:p>
        </w:tc>
      </w:tr>
      <w:tr w:rsidR="00766603" w:rsidRPr="00C33A69" w14:paraId="7D5EE072" w14:textId="77777777" w:rsidTr="00AE4B1F">
        <w:trPr>
          <w:trHeight w:val="1456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21E40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365EA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i et al., 202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D8F7C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A6EE2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me from one cohort study and two case-control studies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0B2C0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6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5DF6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4.11± 8.22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78C68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 (47.2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57E9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14± 4.16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B634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.91± 6.25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05538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5.2 ± 10.33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62EC9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1A2DD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.28 ± 8.6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5CC58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 (49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B52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.79 ± 3.21</w:t>
            </w:r>
          </w:p>
        </w:tc>
      </w:tr>
      <w:tr w:rsidR="00766603" w:rsidRPr="00C33A69" w14:paraId="7C43EE0F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5626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2E214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anschot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0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BE87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C2DA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20D88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3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1EAF7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6.1±5.6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3E69E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(50.4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72B9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(3-5)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3FC4D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.8±6.2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6F41D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3±8.35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3D0D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1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4361E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5.1±5.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0F6E2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9 (57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820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 (3-5)</w:t>
            </w:r>
          </w:p>
        </w:tc>
      </w:tr>
      <w:tr w:rsidR="00766603" w:rsidRPr="00C33A69" w14:paraId="287F348C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109E4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94C1C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34661B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e Bresser et al., 201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DA49F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54EAA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BA61D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5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48E4F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5.9± 5.4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843FA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9 (5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8BC44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.2± 1.5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F608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.5 ± 6.6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B88F4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.4 ± 8.53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5C440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8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AA4F6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4.2± 4.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414B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 (57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11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.5 ± 1.3</w:t>
            </w:r>
          </w:p>
        </w:tc>
      </w:tr>
      <w:tr w:rsidR="00766603" w:rsidRPr="00C33A69" w14:paraId="7793F19C" w14:textId="77777777" w:rsidTr="00AE4B1F">
        <w:trPr>
          <w:trHeight w:val="493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0FA6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6D3C6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Ajilore et al., 201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B2613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47ED6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hort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6C006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595EA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1 (8.49)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909BE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 (69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B912E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.58 (4.04)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18088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.85 (8.24)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0C1B9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1.15 (11.83)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8BC6C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548B7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 (8.23)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782F2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 (75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9EA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.20 (2.67)</w:t>
            </w:r>
          </w:p>
        </w:tc>
      </w:tr>
      <w:tr w:rsidR="00766603" w:rsidRPr="00C33A69" w14:paraId="05D4E0A2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A8ED6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A93CE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Tchistiakova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1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9216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6D751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32B2C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013C9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1.8± 5.6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7DF4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 (44.44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10FA9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6A78E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9 ± 6.6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AD0E0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.9 ± 8.65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003A1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C2A2B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3.4± 6.2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E8E5B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 (54.54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E0A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C2E053D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BA640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9C427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ui et al., 201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ADF15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10A65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C95A1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3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9267C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5.52± 8.73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A3BF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 (53.5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FADC1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17±3.62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D9B04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33±6.81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4C526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.19 ± 14.09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03407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CD14C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5.21±10.2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A2362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 (46.2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B20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92±3.02</w:t>
            </w:r>
          </w:p>
        </w:tc>
      </w:tr>
      <w:tr w:rsidR="00766603" w:rsidRPr="00C33A69" w14:paraId="4F06DAAA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8BE16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5424E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Wennberg et al., 201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19B4D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3BC2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hort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9C92A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B3C82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12105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0A2F8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CE17E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78965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2B9C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23EED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8E12E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2A9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2E44F8F4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FF969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4192E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haw et al., 201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AD4C2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507D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EFE86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2536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2.9±1.3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36C74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 (47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86AF8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6±2.6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07A5C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6EB84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A13D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12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D3C8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3.1±1.5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BF120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6 (55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FCB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.3 ±2.5</w:t>
            </w:r>
          </w:p>
        </w:tc>
      </w:tr>
      <w:tr w:rsidR="00766603" w:rsidRPr="00C33A69" w14:paraId="05ECA54F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0F7CA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2D447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i et al., 201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A78AF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8B703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Other: longitudinal design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5BB35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FBB22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97±5.54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EF2A3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(37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33267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90±2.92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58978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.93±5.98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BAC5A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.04±8.15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3D71C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43D96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3.17±6.57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F74D8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 (53.3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43F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80±2.99</w:t>
            </w:r>
          </w:p>
        </w:tc>
      </w:tr>
      <w:tr w:rsidR="00766603" w:rsidRPr="00C33A69" w14:paraId="1E00C9EF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8E8DF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E9BE9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Shi et al., 201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404EC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1A6E5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09230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92A35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1.4 ± 7.3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90C62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 (28.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0E8A9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02 ±4.0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E7236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.70±6.1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455BB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0.38±9.51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DC51A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8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3522C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0.5±6.4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84CF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(46.43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9C4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86±3.9</w:t>
            </w:r>
          </w:p>
        </w:tc>
      </w:tr>
      <w:tr w:rsidR="00766603" w:rsidRPr="00C33A69" w14:paraId="7A67C626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4F8AB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89BE3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an et al., 201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520F4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2005F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915D9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BF948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5.5±6.2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B143B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9 (31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7F09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1±3.5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933B0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4BBC9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8F49F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93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1589C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5.1±6.9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52A93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3(44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D02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.6±3.0</w:t>
            </w:r>
          </w:p>
        </w:tc>
      </w:tr>
      <w:tr w:rsidR="00766603" w:rsidRPr="00C33A69" w14:paraId="5D4A78A1" w14:textId="77777777" w:rsidTr="00AE4B1F">
        <w:trPr>
          <w:trHeight w:val="975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298E2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401D4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isóstomo et al., 202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AF16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FBA52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-sectional and longitudinal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FB3E9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6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9D82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.76 ±7.89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ABBDF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5 (40.7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A32AF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B2DEE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.05±8.88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1D1F3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.73 ±10.26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43C47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0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D505B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73±8.0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47FF7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(50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397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4B6A8392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029AD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FC237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den </w:t>
            </w: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eijer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0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E89C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0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C36E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6D79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1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D4E81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7±8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D9240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(34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491B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rimary only: 38%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B2003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BEB5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54ADF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65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A3ABA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3±8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FD49B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2 (50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AFF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rimary Only: 30%</w:t>
            </w:r>
          </w:p>
        </w:tc>
      </w:tr>
      <w:tr w:rsidR="00766603" w:rsidRPr="00C33A69" w14:paraId="31F1E4A1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465BC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3B655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Brundel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1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B8D1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50F7C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3DBB1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3F7DF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0.0±5.2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CFEB9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9 (51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8E7D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7C783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6±6.8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1BA00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.4±8.56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D8120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38615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8.1±4.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FA6B4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 (57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FFD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AD46793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DCCD6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C1BFB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van </w:t>
            </w: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Velsen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1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E59A2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5720C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9274D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9985F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8.4±7.3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B54C7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2 (44.68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43551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24F1E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60355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EBBE1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28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E991D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8.4±7.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8CB22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2 (53.02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91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14E58DBE" w14:textId="77777777" w:rsidTr="00AE4B1F">
        <w:trPr>
          <w:trHeight w:val="493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9673A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DFB43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en et al., 201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12A1F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DD3D3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ohort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82BD8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ACB2D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.2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55A5B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(73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C24B0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C3EE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9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9BEB1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.3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9740A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990CD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.2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8E150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(73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A81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22A73C35" w14:textId="77777777" w:rsidTr="00AE4B1F">
        <w:trPr>
          <w:trHeight w:val="975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7B708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983E2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an et al., 201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958C4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3444E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-sectional and longitudinal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44577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DB57C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5.5±6.2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C2487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9 (31.5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624C9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&gt;=6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218E3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594E3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1A47F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92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48446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4.1±7.0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75ADB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3 (44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0E1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&gt;=6</w:t>
            </w:r>
          </w:p>
        </w:tc>
      </w:tr>
      <w:tr w:rsidR="00766603" w:rsidRPr="00C33A69" w14:paraId="7797A614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BD8B6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99D99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eng et al., 201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3C5FC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330F8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E6F39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1C1AB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.2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3981C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(61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34519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2BAED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DFD1A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7B32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7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5BF6E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2.2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1C880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(65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B17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05D6D92E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CB4AC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004B0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en et al., 201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49F3E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1EA1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27DCA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491BC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.2±7.8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BBA01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F8B9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E840A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2±5.6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05A73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ED44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6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64C45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9.6±6.1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CDBA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A82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47D1690F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567AA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AD04D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iu et al., 201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9F2BE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1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63421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EC112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5BBF7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.11 ±9.68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E1DF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(61%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5F5FE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3 ±3.53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EDC62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.2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D6AAD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.91 ±9.68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64E58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4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C73E3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.50 ±9.66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A9D42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(58.3%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0EF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88 ±3.30</w:t>
            </w:r>
          </w:p>
        </w:tc>
      </w:tr>
      <w:tr w:rsidR="00766603" w:rsidRPr="00C33A69" w14:paraId="0D455BE3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82EE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D291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oi et al., 20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D4B6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2097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2787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463B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1 (51.2-61.4)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15DC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(39%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8A63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E5C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2 ± 7.4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BF18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6.9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C8EA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A27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5.0 (52.3-60.3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538E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9 (62%)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3C4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82667D4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2D80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63FB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Dong et al., 20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7FC2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1D4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6607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F1EA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8B93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5B80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126C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A6CE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0990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AB97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9FEF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49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11052D85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A189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F2EC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onea et al., 20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1754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D3CD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Other: longitudi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3332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F655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ECD1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DA35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1551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95A0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0555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7333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39BF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24EC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C858DD7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FF92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5D2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oi et al., 2023</w:t>
            </w:r>
          </w:p>
          <w:p w14:paraId="64903BAA" w14:textId="77777777" w:rsidR="00766603" w:rsidRPr="00C33A69" w:rsidRDefault="00766603" w:rsidP="00AE4B1F">
            <w:pPr>
              <w:rPr>
                <w:rFonts w:eastAsia="Times New Roman" w:cs="Times New Roman"/>
                <w:sz w:val="17"/>
                <w:szCs w:val="17"/>
                <w:lang w:eastAsia="en-CA"/>
              </w:rPr>
            </w:pPr>
          </w:p>
          <w:p w14:paraId="0C4DD51C" w14:textId="77777777" w:rsidR="00766603" w:rsidRPr="00C33A69" w:rsidRDefault="00766603" w:rsidP="00AE4B1F">
            <w:pPr>
              <w:rPr>
                <w:rFonts w:eastAsia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5395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476F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5F2A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B88D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3 ± 7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CE6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8 (70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0293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A832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6CE1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CBDB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6F76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3 ± 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E607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1 (72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8AA9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66434A05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F5E4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0964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reno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2A68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C008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D39A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A546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 ± 1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5A47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5 (41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2BB3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565A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2 ±13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A943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 ± 19.0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59B5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5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50E6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±1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66F7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(56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E1C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52756152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B9D7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4136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Gao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8387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B315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0464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8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4AE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HGL: 57.44 ± 9.4 </w:t>
            </w:r>
          </w:p>
          <w:p w14:paraId="0E31215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GL: 59.71 ± 9.67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7CE8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7 (46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A1FE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HGL: 12.29 ± 3.64 </w:t>
            </w:r>
          </w:p>
          <w:p w14:paraId="2446B01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GL: 11.82 ± 3.23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F488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HGL: 11.83 ± 8.41 </w:t>
            </w:r>
          </w:p>
          <w:p w14:paraId="7EEDACB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GL: 7.82 ± 8.06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7F49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GL: 45.61 ± 12.61</w:t>
            </w:r>
          </w:p>
          <w:p w14:paraId="6F3F5ED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NGL: 51.89 ± 10.19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5F5B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002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19 ± 8.19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F5C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3 (54.7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B9D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90 ± 4.11</w:t>
            </w:r>
          </w:p>
        </w:tc>
      </w:tr>
      <w:tr w:rsidR="00766603" w:rsidRPr="00C33A69" w14:paraId="2CE969B0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3560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9846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Zhang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8F5C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99A1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9A3F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3663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.89 ±10.2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503A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 (25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9F5F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4.32 ± 2.24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CAA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.37 ± 5.69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A2C3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.61 ± 11.74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00CE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0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B031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35 ± 6.0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2135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(36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C10B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81 ± 3.62</w:t>
            </w:r>
          </w:p>
        </w:tc>
      </w:tr>
      <w:tr w:rsidR="00766603" w:rsidRPr="00C33A69" w14:paraId="48E4601B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8436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F992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Palix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et al., 20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3E8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9337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8AE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A72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8C10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2A3B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0038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3BC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60E2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AAD4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6BAA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3C9E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524C7900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7BB7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F549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Huang et al., 20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C093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AEC0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CDED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8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CECD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6.96 ± 9.5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5CF3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 (63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A464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33 ± 3.77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78DA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.08 ± 3.58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11FE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2.88 ± 10.208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270A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4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9BC2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.82 ± 10.3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3B7B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 (65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C1DB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98 ± 3.42</w:t>
            </w:r>
          </w:p>
        </w:tc>
      </w:tr>
      <w:tr w:rsidR="00766603" w:rsidRPr="00C33A69" w14:paraId="44C143E9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AE37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45C3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ui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26E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A659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Other:  prospective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707B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F355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9.19 ± 5.87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D55B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 (36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E3FE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1.00 ± 3.38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61C0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.31± 5.21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EA26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3.88 ± 7.85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8D2B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8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857A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0.46 ± 6.37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84D3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 (35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7B1E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0.86 ± 3.932</w:t>
            </w:r>
          </w:p>
        </w:tc>
      </w:tr>
      <w:tr w:rsidR="00766603" w:rsidRPr="00C33A69" w14:paraId="243B2968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71CA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433A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Jing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E4B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2A84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E18D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BA54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3.2 ± 6.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179D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4%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B8EF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932A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87E5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2C0D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69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DDD8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9.8 ± 6.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7D4C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.5%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A257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0D83426F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04E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E34D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Reynolds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CFA5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C88D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B55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A107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.4 ± 11.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56E5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8 (74.5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67D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AF9F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.1 ± 9.1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564E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8.3 ± 14.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C033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57D3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1DEE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278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02218608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84E60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3B69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hen et al., 20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12A5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2BAE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9F61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8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2514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7.71 ± 7.8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40B5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 (29.4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41BE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59 ± 2.94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FBE0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7.03 ± 6.04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A844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0.68 ± 9.86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0D74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8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FB00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5.76 ± 7.5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0282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2(32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20B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3.96± 3.58</w:t>
            </w:r>
          </w:p>
        </w:tc>
      </w:tr>
      <w:tr w:rsidR="00766603" w:rsidRPr="00C33A69" w14:paraId="68F3F93D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F941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0C5C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Zhang et al., 20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0D74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EE901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D7FA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76E5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15 ± 9.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16B7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30 </w:t>
            </w: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br/>
              <w:t>(37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5200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A9E5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9.24 ± 6.61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A05E3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4.91 ±11.3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0C6D4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48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8AC6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13 ± 7.5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AA8C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6(54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9F7C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492429A2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D98D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D375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ee et al., 20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1BAB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590D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374E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9B7F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4.2 ± 3.7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3289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 (50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9FD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E277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.03 ± 1.62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D84A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2.17 ± 4.039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7EFBC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0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4E80B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3.4 ± 5.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6EBA7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5 (50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309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</w:tr>
      <w:tr w:rsidR="00766603" w:rsidRPr="00C33A69" w14:paraId="26E632B0" w14:textId="77777777" w:rsidTr="00AE4B1F">
        <w:trPr>
          <w:trHeight w:val="734"/>
          <w:jc w:val="center"/>
        </w:trPr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5E13B5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26B0CA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proofErr w:type="spell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Monereo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Sánchez et al., 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590B6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1735F9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Cross sectional 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7E7D4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869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98F53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61.6 ± 7.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052D4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13 (36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A7E4BF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proofErr w:type="gram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,m</w:t>
            </w:r>
            <w:proofErr w:type="gram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h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%) 41.2/28.9/29.9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FF644E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B7D3E8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4967BD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3184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1D8C4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57.3 ± 8.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9AAE92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1808 (56.8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7F4C6" w14:textId="77777777" w:rsidR="00766603" w:rsidRPr="00C33A69" w:rsidRDefault="00766603" w:rsidP="00AE4B1F">
            <w:pPr>
              <w:spacing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</w:pPr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(</w:t>
            </w:r>
            <w:proofErr w:type="spellStart"/>
            <w:proofErr w:type="gramStart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l,m</w:t>
            </w:r>
            <w:proofErr w:type="gram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>,h</w:t>
            </w:r>
            <w:proofErr w:type="spellEnd"/>
            <w:r w:rsidRPr="00C33A69">
              <w:rPr>
                <w:rFonts w:eastAsia="Times New Roman" w:cs="Times New Roman"/>
                <w:color w:val="000000"/>
                <w:sz w:val="17"/>
                <w:szCs w:val="17"/>
                <w:lang w:eastAsia="en-CA"/>
              </w:rPr>
              <w:t xml:space="preserve"> %) 26.6/28.5/44.9</w:t>
            </w:r>
          </w:p>
        </w:tc>
      </w:tr>
    </w:tbl>
    <w:p w14:paraId="329ECBF1" w14:textId="58B1D526" w:rsidR="00766603" w:rsidRPr="00766603" w:rsidRDefault="00766603" w:rsidP="00766603">
      <w:pPr>
        <w:pStyle w:val="Header"/>
        <w:rPr>
          <w:rFonts w:cs="Times New Roman"/>
          <w:b w:val="0"/>
          <w:szCs w:val="24"/>
        </w:rPr>
      </w:pPr>
      <w:r w:rsidRPr="00A55703">
        <w:rPr>
          <w:rFonts w:asciiTheme="majorBidi" w:hAnsiTheme="majorBidi" w:cstheme="majorBidi"/>
        </w:rPr>
        <w:t>Table3</w:t>
      </w:r>
      <w:r>
        <w:rPr>
          <w:rFonts w:asciiTheme="majorBidi" w:hAnsiTheme="majorBidi" w:cstheme="majorBidi"/>
        </w:rPr>
        <w:t>.</w:t>
      </w:r>
      <w:r w:rsidRPr="00A55703">
        <w:rPr>
          <w:rFonts w:asciiTheme="majorBidi" w:hAnsiTheme="majorBidi" w:cstheme="majorBidi"/>
        </w:rPr>
        <w:t xml:space="preserve"> </w:t>
      </w:r>
      <w:r w:rsidRPr="00766603">
        <w:rPr>
          <w:rFonts w:cs="Times New Roman"/>
          <w:b w:val="0"/>
          <w:szCs w:val="24"/>
        </w:rPr>
        <w:t>Studies Characteristics</w:t>
      </w:r>
    </w:p>
    <w:p w14:paraId="2218BEFC" w14:textId="77777777" w:rsidR="00766603" w:rsidRDefault="00766603" w:rsidP="00766603"/>
    <w:sectPr w:rsidR="007666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FA41E8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61912D6"/>
    <w:multiLevelType w:val="multilevel"/>
    <w:tmpl w:val="BBE60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5562F3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09E70E67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0D6A51FF"/>
    <w:multiLevelType w:val="multilevel"/>
    <w:tmpl w:val="CBD40386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64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1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16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64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68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12" w:hanging="2160"/>
      </w:pPr>
      <w:rPr>
        <w:rFonts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4A21A7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9015509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293D37F0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2A0955D2"/>
    <w:multiLevelType w:val="multilevel"/>
    <w:tmpl w:val="412A5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2C14AF1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35234257"/>
    <w:multiLevelType w:val="hybridMultilevel"/>
    <w:tmpl w:val="836C4118"/>
    <w:lvl w:ilvl="0" w:tplc="720A74F6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670DC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44733AE1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47210916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472F176E"/>
    <w:multiLevelType w:val="multilevel"/>
    <w:tmpl w:val="26D88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DB318F7"/>
    <w:multiLevelType w:val="hybridMultilevel"/>
    <w:tmpl w:val="D49E5E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C71FD9"/>
    <w:multiLevelType w:val="multilevel"/>
    <w:tmpl w:val="FCEEDF3C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51DD5EEE"/>
    <w:multiLevelType w:val="hybridMultilevel"/>
    <w:tmpl w:val="D46249B8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4707C2"/>
    <w:multiLevelType w:val="hybridMultilevel"/>
    <w:tmpl w:val="C1CC57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790986"/>
    <w:multiLevelType w:val="multilevel"/>
    <w:tmpl w:val="0AA25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6AE71F5"/>
    <w:multiLevelType w:val="multilevel"/>
    <w:tmpl w:val="F10E5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5" w15:restartNumberingAfterBreak="0">
    <w:nsid w:val="67782AE8"/>
    <w:multiLevelType w:val="multilevel"/>
    <w:tmpl w:val="A0E4C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4511EC"/>
    <w:multiLevelType w:val="multilevel"/>
    <w:tmpl w:val="A1C8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BC6F29"/>
    <w:multiLevelType w:val="multilevel"/>
    <w:tmpl w:val="C6A8CCEA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30"/>
  </w:num>
  <w:num w:numId="3" w16cid:durableId="1144352800">
    <w:abstractNumId w:val="6"/>
  </w:num>
  <w:num w:numId="4" w16cid:durableId="769737119">
    <w:abstractNumId w:val="3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0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8"/>
  </w:num>
  <w:num w:numId="12" w16cid:durableId="213006365">
    <w:abstractNumId w:val="39"/>
  </w:num>
  <w:num w:numId="13" w16cid:durableId="1411196366">
    <w:abstractNumId w:val="26"/>
  </w:num>
  <w:num w:numId="14" w16cid:durableId="1662200756">
    <w:abstractNumId w:val="21"/>
  </w:num>
  <w:num w:numId="15" w16cid:durableId="2141485750">
    <w:abstractNumId w:val="33"/>
  </w:num>
  <w:num w:numId="16" w16cid:durableId="2002923295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13"/>
  </w:num>
  <w:num w:numId="19" w16cid:durableId="58940097">
    <w:abstractNumId w:val="38"/>
  </w:num>
  <w:num w:numId="20" w16cid:durableId="490292411">
    <w:abstractNumId w:val="9"/>
  </w:num>
  <w:num w:numId="21" w16cid:durableId="1120419941">
    <w:abstractNumId w:val="9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342390115">
    <w:abstractNumId w:val="14"/>
  </w:num>
  <w:num w:numId="23" w16cid:durableId="309409262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37315006">
    <w:abstractNumId w:val="11"/>
  </w:num>
  <w:num w:numId="25" w16cid:durableId="1714118376">
    <w:abstractNumId w:val="31"/>
  </w:num>
  <w:num w:numId="26" w16cid:durableId="99181685">
    <w:abstractNumId w:val="15"/>
  </w:num>
  <w:num w:numId="27" w16cid:durableId="1103040594">
    <w:abstractNumId w:val="27"/>
  </w:num>
  <w:num w:numId="28" w16cid:durableId="468980783">
    <w:abstractNumId w:val="32"/>
  </w:num>
  <w:num w:numId="29" w16cid:durableId="1847941308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0" w16cid:durableId="231353899">
    <w:abstractNumId w:val="29"/>
  </w:num>
  <w:num w:numId="31" w16cid:durableId="424964952">
    <w:abstractNumId w:val="12"/>
  </w:num>
  <w:num w:numId="32" w16cid:durableId="1055009457">
    <w:abstractNumId w:val="25"/>
  </w:num>
  <w:num w:numId="33" w16cid:durableId="1890799782">
    <w:abstractNumId w:val="37"/>
  </w:num>
  <w:num w:numId="34" w16cid:durableId="474220863">
    <w:abstractNumId w:val="35"/>
  </w:num>
  <w:num w:numId="35" w16cid:durableId="827284041">
    <w:abstractNumId w:val="4"/>
  </w:num>
  <w:num w:numId="36" w16cid:durableId="2128885243">
    <w:abstractNumId w:val="22"/>
  </w:num>
  <w:num w:numId="37" w16cid:durableId="648021046">
    <w:abstractNumId w:val="34"/>
  </w:num>
  <w:num w:numId="38" w16cid:durableId="172456351">
    <w:abstractNumId w:val="10"/>
  </w:num>
  <w:num w:numId="39" w16cid:durableId="1043096787">
    <w:abstractNumId w:val="28"/>
  </w:num>
  <w:num w:numId="40" w16cid:durableId="1415200611">
    <w:abstractNumId w:val="3"/>
  </w:num>
  <w:num w:numId="41" w16cid:durableId="1324090394">
    <w:abstractNumId w:val="7"/>
  </w:num>
  <w:num w:numId="42" w16cid:durableId="603806370">
    <w:abstractNumId w:val="1"/>
  </w:num>
  <w:num w:numId="43" w16cid:durableId="1233082930">
    <w:abstractNumId w:val="5"/>
  </w:num>
  <w:num w:numId="44" w16cid:durableId="5714992">
    <w:abstractNumId w:val="23"/>
  </w:num>
  <w:num w:numId="45" w16cid:durableId="133052058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603"/>
    <w:rsid w:val="0076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4EE8"/>
  <w15:chartTrackingRefBased/>
  <w15:docId w15:val="{287F973C-82B7-4E39-A566-8A3C6ADB2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60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6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766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66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6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6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766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766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766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766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603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66603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76660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666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6660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66603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660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6603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766603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6660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6603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6660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66603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60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603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6603"/>
  </w:style>
  <w:style w:type="paragraph" w:styleId="EndnoteText">
    <w:name w:val="endnote text"/>
    <w:basedOn w:val="Normal"/>
    <w:link w:val="EndnoteTextChar"/>
    <w:uiPriority w:val="99"/>
    <w:semiHidden/>
    <w:unhideWhenUsed/>
    <w:rsid w:val="0076660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6603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6660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66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6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603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603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666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6603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766603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6603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66603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76660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66603"/>
    <w:pPr>
      <w:numPr>
        <w:numId w:val="16"/>
      </w:numPr>
    </w:pPr>
  </w:style>
  <w:style w:type="paragraph" w:styleId="Revision">
    <w:name w:val="Revision"/>
    <w:hidden/>
    <w:uiPriority w:val="99"/>
    <w:semiHidden/>
    <w:rsid w:val="00766603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660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66603"/>
  </w:style>
  <w:style w:type="paragraph" w:customStyle="1" w:styleId="paragraph">
    <w:name w:val="paragraph"/>
    <w:basedOn w:val="Normal"/>
    <w:link w:val="paragraphChar"/>
    <w:rsid w:val="00766603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eop">
    <w:name w:val="eop"/>
    <w:basedOn w:val="DefaultParagraphFont"/>
    <w:rsid w:val="00766603"/>
  </w:style>
  <w:style w:type="character" w:customStyle="1" w:styleId="paragraphChar">
    <w:name w:val="paragraph Char"/>
    <w:basedOn w:val="DefaultParagraphFont"/>
    <w:link w:val="paragraph"/>
    <w:rsid w:val="00766603"/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customStyle="1" w:styleId="issue-underline">
    <w:name w:val="issue-underline"/>
    <w:basedOn w:val="DefaultParagraphFont"/>
    <w:rsid w:val="00766603"/>
  </w:style>
  <w:style w:type="paragraph" w:customStyle="1" w:styleId="pb-2">
    <w:name w:val="pb-2"/>
    <w:basedOn w:val="Normal"/>
    <w:link w:val="pb-2Char"/>
    <w:rsid w:val="00766603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pb-2Char">
    <w:name w:val="pb-2 Char"/>
    <w:basedOn w:val="DefaultParagraphFont"/>
    <w:link w:val="pb-2"/>
    <w:rsid w:val="00766603"/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6660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603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660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6603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customStyle="1" w:styleId="cf01">
    <w:name w:val="cf01"/>
    <w:basedOn w:val="DefaultParagraphFont"/>
    <w:rsid w:val="0076660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66603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toptext">
    <w:name w:val="top__text"/>
    <w:basedOn w:val="DefaultParagraphFont"/>
    <w:rsid w:val="00766603"/>
  </w:style>
  <w:style w:type="character" w:customStyle="1" w:styleId="tabchar">
    <w:name w:val="tabchar"/>
    <w:basedOn w:val="DefaultParagraphFont"/>
    <w:rsid w:val="00766603"/>
  </w:style>
  <w:style w:type="paragraph" w:customStyle="1" w:styleId="internal-links">
    <w:name w:val="internal-links"/>
    <w:basedOn w:val="Normal"/>
    <w:rsid w:val="00766603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bkciteavail">
    <w:name w:val="bk_cite_avail"/>
    <w:basedOn w:val="DefaultParagraphFont"/>
    <w:rsid w:val="00766603"/>
  </w:style>
  <w:style w:type="character" w:customStyle="1" w:styleId="subtitle-colon">
    <w:name w:val="subtitle-colon"/>
    <w:basedOn w:val="DefaultParagraphFont"/>
    <w:rsid w:val="00766603"/>
  </w:style>
  <w:style w:type="character" w:customStyle="1" w:styleId="Subtitle1">
    <w:name w:val="Subtitle1"/>
    <w:basedOn w:val="DefaultParagraphFont"/>
    <w:rsid w:val="00766603"/>
  </w:style>
  <w:style w:type="character" w:customStyle="1" w:styleId="author-sup-separator">
    <w:name w:val="author-sup-separator"/>
    <w:basedOn w:val="DefaultParagraphFont"/>
    <w:rsid w:val="00766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1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ubeh Motaghi</dc:creator>
  <cp:keywords/>
  <dc:description/>
  <cp:lastModifiedBy>Mahboubeh Motaghi</cp:lastModifiedBy>
  <cp:revision>1</cp:revision>
  <dcterms:created xsi:type="dcterms:W3CDTF">2024-04-16T16:32:00Z</dcterms:created>
  <dcterms:modified xsi:type="dcterms:W3CDTF">2024-04-16T16:34:00Z</dcterms:modified>
</cp:coreProperties>
</file>